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BFD" w:rsidRPr="00432BFD" w:rsidRDefault="00432BFD" w:rsidP="00432BFD">
      <w:pPr>
        <w:spacing w:after="0" w:line="480" w:lineRule="auto"/>
        <w:jc w:val="both"/>
        <w:rPr>
          <w:rFonts w:ascii="Arial" w:hAnsi="Arial" w:cs="Arial"/>
          <w:b/>
        </w:rPr>
      </w:pPr>
      <w:r w:rsidRPr="00432BFD">
        <w:rPr>
          <w:rFonts w:ascii="Arial" w:hAnsi="Arial" w:cs="Arial"/>
          <w:b/>
        </w:rPr>
        <w:t>Table S4 Transcripts Showed Evidence of Correlation between Gene Expression on Day 0 and the Antibody Response</w:t>
      </w:r>
    </w:p>
    <w:tbl>
      <w:tblPr>
        <w:tblStyle w:val="LightShading-Accent4"/>
        <w:tblW w:w="9576" w:type="dxa"/>
        <w:tblLayout w:type="fixed"/>
        <w:tblLook w:val="04A0" w:firstRow="1" w:lastRow="0" w:firstColumn="1" w:lastColumn="0" w:noHBand="0" w:noVBand="1"/>
      </w:tblPr>
      <w:tblGrid>
        <w:gridCol w:w="719"/>
        <w:gridCol w:w="1336"/>
        <w:gridCol w:w="3140"/>
        <w:gridCol w:w="3133"/>
        <w:gridCol w:w="1248"/>
      </w:tblGrid>
      <w:tr w:rsidR="00432BFD" w:rsidRPr="00432BFD" w:rsidTr="00367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ow No.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ene Symbol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ene Name</w:t>
            </w:r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orrelation Coefficient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ILRB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eukocyte immunoglobulin-like receptor, subfamily B (with TM and ITIM domains), member 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4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ZD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rizzled family recepto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4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KCNMB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otassium large conductance calcium-activated channel, subfamily M, beta membe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4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OAS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2'-5'-oligoadenylate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ynthet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, 40/46kD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7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GLEC1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alic acid binding Ig-like lectin 16 (gene/pseudogen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RN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ranulin</w:t>
            </w:r>
            <w:proofErr w:type="spellEnd"/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KIRAS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NFKB inhibitor interacting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like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68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68 molecul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ILRA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eukocyte immunoglobulin-like receptor, subfamily A (with TM domain), membe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DPRH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DP-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bosylargini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ydrolas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GD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FYVE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hoGEF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d PH domain containing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AT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permidine/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permi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N1-acetyltransferase family membe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LVRA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iliverd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ductase 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ILRB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eukocyte immunoglobulin-like receptor, subfamily B (with TM and ITIM domains), membe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CR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,4-dienoyl CoA reductase 1, mitochondrial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HLRC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HL repeat containing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ARD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RCA1 associated RING domain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DAP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rfGAP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with dual PH domains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omplement component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SCN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asc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omolog 1, actin-bundling protein (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trongylocentrotu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urpuratu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L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L1 homolog, endoplasmic reticulum chaperone (S. cerevisia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FI30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, gamma-inducible protein 30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GALS3BP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lectin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alactosid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binding, soluble, 3 binding protein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GL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l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guanine nucleotide dissociation stimulator-lik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PBAR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 protein-coupled bile acid recepto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TF5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ctivating transcription factor 5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3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TMR1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yotubular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lated protein 1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9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XAF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XIAP associated facto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9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RTAD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RTA domain containing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9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DS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rine dehydratase-lik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9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RSK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R serine/threonine kinas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9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17orf8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 17 open reading frame 8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9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2RX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urinergic receptor P2X, ligand-gated ion channel, 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4orf3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 4 open reading frame 3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11orf6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 11 open reading frame 6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3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SMB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roteasome (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rosom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cropa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) subunit, beta type,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FITM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 induced transmembrane protein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2RY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urinergic receptor P2Y, G-protein coupled,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3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NF259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inc finger protein 259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DUFA9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NADH dehydrogenase (ubiquinone) 1 alpha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ubcomplex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, 9, 39kD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TP1B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TPase, Na+/K+ transporting, beta 3 polypeptid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7A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olute carrier family 7 (amino acid transporter light chain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y+L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stem), member 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ART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hosphoribosylglycinamid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ormyltransfer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hosphoribosylglycinamid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ynthet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hosphoribosylaminoimidazol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ynthetase</w:t>
            </w:r>
            <w:proofErr w:type="spellEnd"/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OQ10A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oenzyme Q10 homolog A (S. cerevisia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1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14 molecul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BR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rbonyl reductas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PMT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hiopuri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-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ethyltransferase</w:t>
            </w:r>
            <w:proofErr w:type="spellEnd"/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ARP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oly (ADP-ribose) polymerase family, member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IPR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IP41, TOR signaling pathway regulator-like (S. cerevisia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PK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eceptor-interacting serine-threonine kinase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300C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300c molecul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NXA2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nnex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2</w:t>
            </w:r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7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NG5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uanine nucleotide binding protein (G protein), gamma 5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AM125B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amily with sequence similarity 125, member B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1H4H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one cluster 1, H4h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9A9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olute carrier family 9 (sodium/hydrogen exchanger), member 9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6A1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olute carrier family 6 (neurotransmitter transporter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etai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/GABA), member 1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19orf5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 19 open reading frame 5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5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LAC8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lacenta-specific 8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IP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hyroid hormone receptor interactor 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RAP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R1-associated protein 1 (negative cofactor 2 alph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KCTD1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potassium channel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etramerisatio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omain containing 1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UFY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UN and FYVE domain containing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NND1A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NN/MADD domain containing 1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SCL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chaete-scut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omplex homolog 2 (Drosophil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BM45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NA binding motif protein 45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YOF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yoferlin</w:t>
            </w:r>
            <w:proofErr w:type="spellEnd"/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SMA5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roteasome (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rosom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cropa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) subunit, alpha type, 5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6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CO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CO cytochrome oxidase deficient homolog 2 (yeast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1orf16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 1 open reading frame 16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GLEC1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alic acid binding Ig-like lectin 1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NS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lucosamine (N-acetyl)-6-sulfatas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KN1A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ycl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dependent kinase inhibitor 1A (p21, Cip1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43A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olute carrier family 43, member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D2L1BP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D2L1 binding protein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SGR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sialoglycoprote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cepto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RIPAP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RIP1 associated protein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7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OMM40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anslocase of outer mitochondrial membrane 40 homolog (yeast)-lik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7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TOX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TX1 antioxidant protein 1 homolog (yeast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M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fects in morphology 1 homolog (S. cerevisia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L4I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nterleukin 4 induced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ST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icrotubule associated serine/threonine kinase-lik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RP29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ndoplasmic reticulum protein 29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POBEC3G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polipoprote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 mRNA editing enzyme, catalytic polypeptide-like 3G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MS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permi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nthas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TYXL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rine/threonine/tyrosine interacting-lik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AS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rowth arrest-specific 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AVCR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epatitis A virus cellular recepto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8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2H2AA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one cluster 2, H2aa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CAND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CAN domain containing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YWHAE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yrosine 3-monooxygenase/tryptophan 5-monooxygenase activation protein, epsilon polypeptid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AK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CL2-antagonist/kille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NRPB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mall nuclear ribonucleoprotein polypeptide B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EXN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exil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F actin binding protein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PSE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eparanase</w:t>
            </w:r>
            <w:proofErr w:type="spellEnd"/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FI44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-induced protein 44-lik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T3GAL5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T3 beta-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alactosid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lpha-2,3-sialyltransferase 5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LDN23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laud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3</w:t>
            </w:r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9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SPH9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dial spoke head 9 homolog (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lamydomona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FYVE2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inc finger, FYVE domain containing 2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VAMP5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vesicle-associated membrane protein 5 (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yobrev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ASH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AM and SH3 domain containing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FKBIE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uclear factor of kappa light polypeptide gene enhancer in B-cells inhibitor, epsilon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CL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emokine (C-C motif) ligand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NF358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inc finger protein 358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T1F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etallothione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F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LR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oll-like receptor 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37A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olute carrier family 37 (glycerol-3-phosphate transporter), membe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0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SDMD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asderm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</w:t>
            </w:r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19orf6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 19 open reading frame 6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UT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ucosyltransfer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 (alpha (1,3)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ucosyltransfer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, myeloid-specific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ILRB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eukocyte immunoglobulin-like receptor, subfamily B (with TM and ITIM domains), membe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NFAIP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umor necrosis factor, alpha-induced protein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CNA1E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lcium channel, voltage-dependent, R type, alpha 1E subunit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2A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olute carrier family 2 (facilitated glucose transporter), member 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11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STF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leavage stimulation factor, 3' pre-RNA, subunit 3, 77kD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CARB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cavenger receptor class B, membe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T1A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etallothione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1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LA-A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jor histocompatibility complex, class I, 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DEM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R degradation enhancer, mannosidase alpha-like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GLEC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ialic acid binding Ig-like lectin 1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aloadhesin</w:t>
            </w:r>
            <w:proofErr w:type="spellEnd"/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DLR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ow density lipoprotein receptor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KR1A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ldo-keto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ductase family 1, member A1 (aldehyde reductas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UZ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uzzy homolog (Drosophil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2H2AA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one cluster 2, H2aa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40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40 molecule, TNF receptor superfamily member 5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USD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ushi domain containing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2H2AC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one cluster 2, H2ac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2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RG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velopmentally regulated GTP binding protein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24A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olute carrier family 24 (sodium/potassium/calcium exchanger), member 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GALS9B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lectin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alactosid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binding, soluble, 9B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FI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, alpha-inducible protein 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SPRV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spartic peptidase, retroviral-lik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XYD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XYD domain containing ion transport regulator 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FITM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 induced transmembrane protein 1 (9-27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NB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olinergic receptor, nicotinic, beta 1 (muscl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BM4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NA binding motif protein 4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PT4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pt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</w:t>
            </w:r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3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RPL1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itochondrial ribosomal protein L1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AM21A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amily with sequence similarity 21, member 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8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86 molecul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FT2D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FT2 domain containing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MEM60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protein 60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ICAM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oll-like receptor adaptor molecul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NH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bonuclease/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ngiogen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inhibito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DAH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imethylargini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imethylaminohydrol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ES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airy and enhancer of split 4 (Drosophil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2H4B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one cluster 2, H4b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4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CN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anscobalam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II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AP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ansporter 2, ATP-binding cassette, sub-family B (MDR/TAP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NF21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ng finger protein 21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YROBP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YRO protein tyrosine kinase binding protein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UFSP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inc finger with UFM1-specific peptidase domain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CAS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breast carcinoma amplified sequence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NOT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CR4-NOT transcription complex, subunit 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YD88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yeloid differentiation primary response gene (88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UNC93B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unc-93 homolog B1 (C.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legan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FG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K-fused gen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5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3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36 molecule (thrombospondin receptor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16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TL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tlast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TP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PSTI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pithelial stromal interaction 1 (breast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3A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olute carrier family 3 (activators of dibasic and neutral amino acid transport), membe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CERG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anscription elongation regulator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PC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ieman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Pick disease, type C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OMP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roteasome maturation protein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RCH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embrane-associated ring finger (C3HC4)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FCAB1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F-hand calcium binding domain 1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N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d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b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interacto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6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OXO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orkhead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ox O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4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P53INP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umor protein p53 inducible nuclear protein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4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IAH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ven in absentia homolog 1 (Drosophil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9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XNDC1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hioredox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omain containing 12 (endoplasmic reticulum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YBRD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ytochrome b reductas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NF398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inc finger protein 398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AM107B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amily with sequence similarity 107, member B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RAP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rfGAP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with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hoGAP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omain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nkyr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peat and PH domain 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BR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branching enzyme homolog 1 (S. cerevisia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PPL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daptor protein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hosphotyrosi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interaction, PH domain and leucine zipper containing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3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7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12orf5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 12 open reading frame 5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9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SF1B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ASF1 anti-silencing function 1 homolog B (S. cerevisia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9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MCL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erm cell-less homolog 1 (Drosophil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9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30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D302 molecul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9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MK2G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lcium/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lmodul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dependent protein kinase II gamm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ELL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EL-like 2 (chicken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GK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rum/glucocorticoid regulated kinas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LBP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lA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inding protein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RS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nsulin receptor substrate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8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NF746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zinc finger protein 746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8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8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RSF8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erine/arginine-rich splicing factor 8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7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OV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ephroblastoma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verexpressed gen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7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PR18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 protein-coupled receptor 18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7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LC35E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olute carrier family 35, member E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B5B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AB5B, member RAS oncogene family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BIN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alcineur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inding protein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6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ECAB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-terminal EF-hand calcium binding protein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6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QO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NAD(P)H dehydrogenase,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quinon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PEP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ipeptidas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MTM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KLF-like MARVEL transmembrane domain containing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19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DS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duronate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-sulfatas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5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MEM7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 protein 7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5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TN3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eticulo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</w:t>
            </w:r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APK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ath-associated protein kinase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4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ERS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eramide synthase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4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20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MS2P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ostmeiotic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egregation increased 2 pseudogene 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IGX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phosphatidylinositol glycan anchor biosynthesis, class X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IF3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ukaryotic translation initiation factor 3, subunit L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YRM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yrm7 homolog (mouse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EF2D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yocyte enhancer factor 2D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3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0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NIP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ollicul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interacting protein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3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BX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chromobox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omolog 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2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1PR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phingosine-1-phosphate receptor 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2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A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histidine ammonia-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lyase</w:t>
            </w:r>
            <w:proofErr w:type="spellEnd"/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GLN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gl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nine homolog 2 (C. 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elegan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UP98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ucleopor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98kDa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R4A2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nuclear receptor subfamily 4, group A, member 2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MX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thioredox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related transmembrane protein 4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NF216L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ng finger protein 216-lik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KPNA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karyopher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lpha 4 (</w:t>
            </w: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importin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lpha 3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1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OXO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forkhead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ox O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0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PS1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bosomal protein S1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1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LS</w:t>
            </w:r>
          </w:p>
        </w:tc>
        <w:tc>
          <w:tcPr>
            <w:tcW w:w="3140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glutaminase</w:t>
            </w:r>
            <w:proofErr w:type="spellEnd"/>
          </w:p>
        </w:tc>
        <w:tc>
          <w:tcPr>
            <w:tcW w:w="3133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1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2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UBE2G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ubiquitin-conjugating enzyme E2G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3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NRPN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mall nuclear ribonucleoprotein polypeptide N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4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NF103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ring finger protein 103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5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HRS7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dehydrogenase/reductase (SDR family) member 7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6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APK1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mitogen-activated protein kinase 1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7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KLHL24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kelch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like 24 (Drosophil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  <w:tr w:rsidR="00432BFD" w:rsidRPr="00432BFD" w:rsidTr="00367EC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8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WLS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wntless</w:t>
            </w:r>
            <w:proofErr w:type="spellEnd"/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omolog (Drosophila)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  <w:tr w:rsidR="00432BFD" w:rsidRPr="00432BF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noWrap/>
            <w:hideMark/>
          </w:tcPr>
          <w:p w:rsidR="00432BFD" w:rsidRPr="00432BFD" w:rsidRDefault="00432BFD" w:rsidP="00432BFD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229</w:t>
            </w:r>
          </w:p>
        </w:tc>
        <w:tc>
          <w:tcPr>
            <w:tcW w:w="1336" w:type="dxa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NURF</w:t>
            </w:r>
          </w:p>
        </w:tc>
        <w:tc>
          <w:tcPr>
            <w:tcW w:w="6273" w:type="dxa"/>
            <w:gridSpan w:val="2"/>
            <w:noWrap/>
            <w:hideMark/>
          </w:tcPr>
          <w:p w:rsidR="00432BFD" w:rsidRPr="00432BFD" w:rsidRDefault="00432BFD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SNRPN upstream reading frame</w:t>
            </w:r>
          </w:p>
        </w:tc>
        <w:tc>
          <w:tcPr>
            <w:tcW w:w="1248" w:type="dxa"/>
            <w:noWrap/>
            <w:hideMark/>
          </w:tcPr>
          <w:p w:rsidR="00432BFD" w:rsidRPr="00432BFD" w:rsidRDefault="00432BFD" w:rsidP="00432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432BFD">
              <w:rPr>
                <w:rFonts w:ascii="Calibri" w:eastAsia="Times New Roman" w:hAnsi="Calibri" w:cs="Times New Roman"/>
                <w:color w:val="000000"/>
                <w:lang w:eastAsia="en-US"/>
              </w:rPr>
              <w:t>-0.20</w:t>
            </w:r>
          </w:p>
        </w:tc>
      </w:tr>
    </w:tbl>
    <w:p w:rsidR="00432BFD" w:rsidRPr="00432BFD" w:rsidRDefault="00432BFD" w:rsidP="00432BFD"/>
    <w:p w:rsidR="00432BFD" w:rsidRPr="00432BFD" w:rsidRDefault="00432BFD" w:rsidP="00432BFD"/>
    <w:p w:rsidR="009F3414" w:rsidRDefault="00432BFD">
      <w:bookmarkStart w:id="0" w:name="_GoBack"/>
      <w:bookmarkEnd w:id="0"/>
    </w:p>
    <w:sectPr w:rsidR="009F3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FD"/>
    <w:rsid w:val="002A1543"/>
    <w:rsid w:val="00432BFD"/>
    <w:rsid w:val="00DC75F9"/>
    <w:rsid w:val="00E1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2B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2BF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432B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2B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BFD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432BF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432B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60"/>
    <w:rsid w:val="00432BF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432BF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32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BFD"/>
  </w:style>
  <w:style w:type="paragraph" w:styleId="Footer">
    <w:name w:val="footer"/>
    <w:basedOn w:val="Normal"/>
    <w:link w:val="FooterChar"/>
    <w:uiPriority w:val="99"/>
    <w:unhideWhenUsed/>
    <w:rsid w:val="00432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BFD"/>
  </w:style>
  <w:style w:type="table" w:styleId="TableGrid">
    <w:name w:val="Table Grid"/>
    <w:basedOn w:val="TableNormal"/>
    <w:uiPriority w:val="59"/>
    <w:rsid w:val="0043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2B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2BF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432B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2B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BFD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432BF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432B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60"/>
    <w:rsid w:val="00432BF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432BF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32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BFD"/>
  </w:style>
  <w:style w:type="paragraph" w:styleId="Footer">
    <w:name w:val="footer"/>
    <w:basedOn w:val="Normal"/>
    <w:link w:val="FooterChar"/>
    <w:uiPriority w:val="99"/>
    <w:unhideWhenUsed/>
    <w:rsid w:val="00432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BFD"/>
  </w:style>
  <w:style w:type="table" w:styleId="TableGrid">
    <w:name w:val="Table Grid"/>
    <w:basedOn w:val="TableNormal"/>
    <w:uiPriority w:val="59"/>
    <w:rsid w:val="0043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18</Words>
  <Characters>10936</Characters>
  <Application>Microsoft Office Word</Application>
  <DocSecurity>0</DocSecurity>
  <Lines>91</Lines>
  <Paragraphs>25</Paragraphs>
  <ScaleCrop>false</ScaleCrop>
  <Company>Baylor College of Medicine</Company>
  <LinksUpToDate>false</LinksUpToDate>
  <CharactersWithSpaces>1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, Yijie</dc:creator>
  <cp:lastModifiedBy>Zhai, Yijie</cp:lastModifiedBy>
  <cp:revision>1</cp:revision>
  <dcterms:created xsi:type="dcterms:W3CDTF">2015-03-17T20:27:00Z</dcterms:created>
  <dcterms:modified xsi:type="dcterms:W3CDTF">2015-03-17T20:28:00Z</dcterms:modified>
</cp:coreProperties>
</file>